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892B52"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50339D"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6F7976"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9BD1DD"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 Fig.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EDD78B"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1F05A1"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61A5E3"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203CEE"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137C04"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8F5A28"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C9C89E"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05199C"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74237C"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1ED39C"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B44BD7"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55F887"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1FD6D9"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1C5FD5"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not possi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51473B" w:rsidR="006E5FE2"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F83789" w:rsidR="006E5FE2"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93FC76"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4,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57206F"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EB1BA3"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40F1F0"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7, Fig.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90E74C"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s 4-7, Fig.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03214E"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7, Fig.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70A554"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s 4-7, Fig. 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3505D0"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E9179A" w:rsidR="00930A31"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2B527E" w:rsidR="00FB3483" w:rsidRPr="00930A31" w:rsidRDefault="0019260C" w:rsidP="005979B8">
            <w:pPr>
              <w:pStyle w:val="Default"/>
              <w:spacing w:before="40" w:after="40"/>
              <w:rPr>
                <w:rFonts w:ascii="Arial" w:hAnsi="Arial" w:cs="Arial"/>
                <w:color w:val="auto"/>
                <w:sz w:val="18"/>
                <w:szCs w:val="18"/>
              </w:rPr>
            </w:pPr>
            <w:r>
              <w:rPr>
                <w:rFonts w:ascii="Arial" w:hAnsi="Arial" w:cs="Arial"/>
                <w:color w:val="auto"/>
                <w:sz w:val="18"/>
                <w:szCs w:val="18"/>
              </w:rPr>
              <w:t>page 5, Fig.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AC4D6D" w:rsidR="00077B44"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s 4-7, Fig.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5855F2" w:rsidR="00930A31"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CF06AE" w:rsidR="00930A31"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7E266F" w:rsidR="00930A31"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59BECC" w:rsidR="00930A31"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CAD533" w:rsidR="00930A31" w:rsidRPr="00930A31" w:rsidRDefault="0019260C"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9D3E83" w:rsidR="00930A31"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 Supp. </w:t>
            </w:r>
            <w:proofErr w:type="spellStart"/>
            <w:r>
              <w:rPr>
                <w:rFonts w:ascii="Arial" w:hAnsi="Arial" w:cs="Arial"/>
                <w:color w:val="auto"/>
                <w:sz w:val="18"/>
                <w:szCs w:val="18"/>
              </w:rPr>
              <w:t>Tbl</w:t>
            </w:r>
            <w:proofErr w:type="spellEnd"/>
            <w:r>
              <w:rPr>
                <w:rFonts w:ascii="Arial" w:hAnsi="Arial" w:cs="Arial"/>
                <w:color w:val="auto"/>
                <w:sz w:val="18"/>
                <w:szCs w:val="18"/>
              </w:rPr>
              <w:t>. 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B7A9C" w:rsidR="00930A31" w:rsidRPr="00930A31" w:rsidRDefault="0019260C"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6B0257" w:rsidR="00077B44"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538660" w:rsidR="00077B44"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409D11" w:rsidR="00077B44" w:rsidRPr="00930A31" w:rsidRDefault="0019260C"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9260C"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9260C"/>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3001A"/>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F45E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0</Words>
  <Characters>643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ausmann, Karolina Marta</cp:lastModifiedBy>
  <cp:revision>32</cp:revision>
  <cp:lastPrinted>2020-11-24T03:02:00Z</cp:lastPrinted>
  <dcterms:created xsi:type="dcterms:W3CDTF">2020-11-24T03:02:00Z</dcterms:created>
  <dcterms:modified xsi:type="dcterms:W3CDTF">2026-04-23T11:14:00Z</dcterms:modified>
</cp:coreProperties>
</file>